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BF1DC" w14:textId="77777777" w:rsidR="00CE3404" w:rsidRDefault="00CE3404" w:rsidP="00CE3404">
      <w:pPr>
        <w:spacing w:after="120"/>
        <w:rPr>
          <w:b/>
          <w:color w:val="000000" w:themeColor="text1"/>
          <w:sz w:val="20"/>
          <w:szCs w:val="20"/>
          <w:lang w:val="en-US"/>
        </w:rPr>
      </w:pPr>
      <w:r w:rsidRPr="00850652">
        <w:rPr>
          <w:b/>
          <w:color w:val="000000" w:themeColor="text1"/>
          <w:sz w:val="20"/>
          <w:szCs w:val="20"/>
          <w:highlight w:val="yellow"/>
          <w:lang w:val="en-US"/>
        </w:rPr>
        <w:t xml:space="preserve">Supplemental Table 1 </w:t>
      </w:r>
      <w:r w:rsidRPr="00850652">
        <w:rPr>
          <w:color w:val="000000" w:themeColor="text1"/>
          <w:sz w:val="20"/>
          <w:szCs w:val="20"/>
          <w:highlight w:val="yellow"/>
          <w:shd w:val="clear" w:color="auto" w:fill="FFFFFF"/>
          <w:lang w:val="en-US"/>
        </w:rPr>
        <w:t>STROBE-nut: An extension of the STROBE statement for nutritional epidemiology</w:t>
      </w:r>
      <w:r>
        <w:rPr>
          <w:color w:val="000000" w:themeColor="text1"/>
          <w:sz w:val="20"/>
          <w:szCs w:val="20"/>
          <w:lang w:val="en-US"/>
        </w:rPr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855"/>
        <w:gridCol w:w="645"/>
        <w:gridCol w:w="4911"/>
        <w:gridCol w:w="5122"/>
        <w:gridCol w:w="1425"/>
      </w:tblGrid>
      <w:tr w:rsidR="00CE3404" w14:paraId="616F28CC" w14:textId="77777777" w:rsidTr="00CE3404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7BCA279C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55E8FB3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67BB7B99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E8197EB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6CADC518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age #</w:t>
            </w:r>
          </w:p>
        </w:tc>
      </w:tr>
      <w:tr w:rsidR="00CE3404" w14:paraId="2C2F1CB7" w14:textId="77777777" w:rsidTr="00CE3404">
        <w:trPr>
          <w:trHeight w:val="101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007CF65A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Title and </w:t>
            </w:r>
          </w:p>
          <w:p w14:paraId="55037ECF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bstract</w:t>
            </w:r>
          </w:p>
          <w:p w14:paraId="0224BA2C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5606E94C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6230F51B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a) Indicate the study’s design with a commonly used term in the title or the abstract.</w:t>
            </w:r>
          </w:p>
          <w:p w14:paraId="0B37FE41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b) Provide in the abstract an informative and balanced summary of what was done and what was found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7E21B73C" w14:textId="77777777" w:rsidR="00CE3404" w:rsidRDefault="00CE3404">
            <w:pPr>
              <w:spacing w:after="0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nut-1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tate the dietary/nutritional assessment method(s) used in the title, abstract, or keyword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6E7F7EC4" w14:textId="3AB1507D" w:rsidR="00CE3404" w:rsidRPr="000776EC" w:rsidRDefault="000776EC">
            <w:pPr>
              <w:spacing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0776EC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-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CE3404" w14:paraId="1CD96065" w14:textId="77777777" w:rsidTr="00CE3404">
        <w:trPr>
          <w:trHeight w:val="37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266D6788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E299815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CBC4901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E496A01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1747C81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CE3404" w14:paraId="52D21754" w14:textId="77777777" w:rsidTr="00CE3404">
        <w:trPr>
          <w:trHeight w:val="459"/>
        </w:trPr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A53BC29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Background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96656F2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46226AE3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xplain the scientific background and rationale for the investigation being reported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14:paraId="316B72AA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021AA254" w14:textId="6E6E3F71" w:rsidR="00CE3404" w:rsidRDefault="000776EC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5</w:t>
            </w:r>
          </w:p>
        </w:tc>
      </w:tr>
      <w:tr w:rsidR="00CE3404" w14:paraId="4CBC583A" w14:textId="77777777" w:rsidTr="00CE3404"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60D5CECD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056B84CA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08D1E598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ate specific objectives, including any pre-specified hypothese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</w:tcPr>
          <w:p w14:paraId="7761B223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79FBD236" w14:textId="7C1C0C0D" w:rsidR="00CE3404" w:rsidRDefault="000776EC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CE3404" w14:paraId="286C054C" w14:textId="77777777" w:rsidTr="00CE3404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70919796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C7152A0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14:paraId="427B84CA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14:paraId="17A209DC" w14:textId="77777777" w:rsidR="00CE3404" w:rsidRDefault="00CE3404">
            <w:pPr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14:paraId="3E60F38C" w14:textId="77777777" w:rsidR="00CE3404" w:rsidRDefault="00CE3404">
            <w:pPr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E3404" w14:paraId="3BA5BE9E" w14:textId="77777777" w:rsidTr="00CE3404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313FA5E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4078C61C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7454F177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sent key elements of study design early in the paper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14:paraId="79C06580" w14:textId="77777777" w:rsidR="00CE3404" w:rsidRDefault="00CE3404">
            <w:pPr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6502E8B1" w14:textId="755D3144" w:rsidR="00CE3404" w:rsidRDefault="00CE3404">
            <w:pPr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CE3404" w14:paraId="5EA2E219" w14:textId="77777777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8E97F3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Set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683C56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DFA123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43572CA" w14:textId="77777777" w:rsidR="00CE3404" w:rsidRDefault="00CE3404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5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Describe any characteristics of the study settings that might affect the dietary intake or nutritional status of the participants, if applicable.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817645" w14:textId="66061FBF" w:rsidR="00CE3404" w:rsidRDefault="00CE3404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CE3404" w14:paraId="2AA1C4A1" w14:textId="77777777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C8B94B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7939E1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AE3918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) Cohort study—Give the eligibility criteria, and the sources and methods of selection of participants. Describe methods of follow-up.</w:t>
            </w:r>
          </w:p>
          <w:p w14:paraId="7BD104B6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se-control study—Give the eligibility criteria, and the sources and methods of case ascertainment and control selection. Give the rationale for the choice of cases and controls.</w:t>
            </w:r>
          </w:p>
          <w:p w14:paraId="1CAEC6C3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ross-sectional study—Give the eligibility criteria, and the sources and methods of selection of participants.</w:t>
            </w:r>
          </w:p>
          <w:p w14:paraId="780BD811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ind w:left="49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b) Cohort study—For matched studies, give matching criteria and number of exposed and unexposed.</w:t>
            </w:r>
          </w:p>
          <w:p w14:paraId="796CEAF9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se-control study—For matched studies, give matching criteria and the number of controls per cas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7F5AC0" w14:textId="77777777" w:rsidR="00CE3404" w:rsidRDefault="00CE3404">
            <w:pPr>
              <w:tabs>
                <w:tab w:val="left" w:pos="142"/>
                <w:tab w:val="left" w:pos="2798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ut-6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Report </w:t>
            </w:r>
            <w:proofErr w:type="gramStart"/>
            <w:r>
              <w:rPr>
                <w:color w:val="000000"/>
                <w:sz w:val="20"/>
                <w:szCs w:val="20"/>
                <w:lang w:val="en-US"/>
              </w:rPr>
              <w:t>particular dietary</w:t>
            </w:r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>, physiological or nutritional characteristics that were considered when selecting the target population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C9612C" w14:textId="77F2091E" w:rsidR="00CE3404" w:rsidRDefault="000776EC">
            <w:pPr>
              <w:tabs>
                <w:tab w:val="left" w:pos="142"/>
                <w:tab w:val="left" w:pos="2798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CE3404" w14:paraId="45783256" w14:textId="77777777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0120B1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ab/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4FF5BA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792A8BA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05FBE57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nut-7.1 </w:t>
            </w:r>
            <w:r>
              <w:rPr>
                <w:color w:val="000000"/>
                <w:sz w:val="20"/>
                <w:szCs w:val="20"/>
                <w:lang w:val="en-US"/>
              </w:rPr>
              <w:t>Clearly define foods, food groups, nutrients, or other food components.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415D01E" w14:textId="77777777" w:rsidR="00CE3404" w:rsidRDefault="00CE3404">
            <w:pPr>
              <w:tabs>
                <w:tab w:val="left" w:pos="142"/>
              </w:tabs>
              <w:spacing w:after="0"/>
              <w:rPr>
                <w:rFonts w:cs="Lucida Grande"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ut-7.2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When using dietary patterns or indices, describe the methods to obtain them and their nutritional properties.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DDF7CD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-13</w:t>
            </w:r>
          </w:p>
        </w:tc>
      </w:tr>
      <w:tr w:rsidR="00CE3404" w14:paraId="6BF58792" w14:textId="77777777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FF64B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Data sources -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measurements</w:t>
            </w:r>
          </w:p>
          <w:p w14:paraId="5E08680C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C752C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77C02C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r each variable of interest, give sources of data and details of methods of assessment (measurement</w:t>
            </w:r>
            <w:proofErr w:type="gramStart"/>
            <w:r>
              <w:rPr>
                <w:color w:val="000000"/>
                <w:sz w:val="20"/>
                <w:szCs w:val="20"/>
                <w:lang w:val="en-US"/>
              </w:rPr>
              <w:t>).Describe</w:t>
            </w:r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 xml:space="preserve"> comparability of assessment methods if there is more than one group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1431C0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ut-8.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escribe the dietary assessment method(s), e.g., portion size estimation, number of days and items recorded, how it was developed and administered, and how quality was assured. </w:t>
            </w:r>
            <w:r>
              <w:rPr>
                <w:sz w:val="20"/>
                <w:szCs w:val="20"/>
                <w:lang w:val="en-US"/>
              </w:rPr>
              <w:t>Report if and how supplement intake was assessed.</w:t>
            </w:r>
          </w:p>
          <w:p w14:paraId="08C55D75" w14:textId="77777777"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8.2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be and justify food composition data used. Explain the procedure to match food composition with consumption data. </w:t>
            </w:r>
            <w:r>
              <w:rPr>
                <w:color w:val="000000"/>
                <w:sz w:val="20"/>
                <w:szCs w:val="20"/>
                <w:lang w:val="en-US"/>
              </w:rPr>
              <w:t>Describe the use of conversion factors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if applicable.</w:t>
            </w:r>
          </w:p>
          <w:p w14:paraId="169F08A7" w14:textId="77777777"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8.3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be the nutrient requirements, recommendations, or dietary guidelines and the evaluation approach used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to compare intake with the dietary reference values, if applicable.</w:t>
            </w:r>
          </w:p>
          <w:p w14:paraId="6E1BBC84" w14:textId="77777777"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8.4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When using nutritional biomarkers, additionally use the STROBE Extension for Molecular Epidemiology (STROBE-ME). Report the type of biomarkers used and their usefulness as dietary exposure markers.</w:t>
            </w:r>
          </w:p>
          <w:p w14:paraId="391C0997" w14:textId="77777777"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8.5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be the assessment of nondietary data (e.g., nutritional status and influencing factors) and timing of the assessment of these variables in relation to dietary assessment.</w:t>
            </w:r>
          </w:p>
          <w:p w14:paraId="03A8C698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8.6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Report on the validity of the dietary or nutritional assessment methods and any internal or external validation used in the study, if applicabl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D7556F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-13</w:t>
            </w:r>
          </w:p>
        </w:tc>
      </w:tr>
      <w:tr w:rsidR="00CE3404" w14:paraId="6035330B" w14:textId="77777777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5EDCCE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49B2E9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D6179F3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scribe any efforts to address potential sources of bia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9028EF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ut-9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Report how bias in dietary or nutritional assessment was addressed, e.g., misreporting, changes in habits </w:t>
            </w:r>
            <w:proofErr w:type="gramStart"/>
            <w:r>
              <w:rPr>
                <w:color w:val="000000"/>
                <w:sz w:val="20"/>
                <w:szCs w:val="20"/>
                <w:lang w:val="en-US"/>
              </w:rPr>
              <w:t xml:space="preserve">as a </w:t>
            </w: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result of</w:t>
            </w:r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 xml:space="preserve"> being measured, or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7F2182" w14:textId="1020597C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1</w:t>
            </w:r>
            <w:r w:rsidR="000776EC">
              <w:rPr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-1</w:t>
            </w:r>
            <w:r w:rsidR="000776EC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CE3404" w14:paraId="7891B5EC" w14:textId="77777777" w:rsidTr="00CE340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F41D63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Stu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84A7C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EE6A0F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xplain how the study size was arrived at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67BAC2" w14:textId="77777777" w:rsidR="00CE3404" w:rsidRDefault="00CE3404">
            <w:pPr>
              <w:pStyle w:val="CommentText"/>
              <w:spacing w:after="0"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748151" w14:textId="221A3593" w:rsidR="00CE3404" w:rsidRDefault="00CE3404">
            <w:pPr>
              <w:pStyle w:val="CommentText"/>
              <w:spacing w:after="0"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</w:tr>
      <w:tr w:rsidR="00CE3404" w14:paraId="61104536" w14:textId="77777777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FD131A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Quantitative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D2835D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A068C74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474024" w14:textId="77777777" w:rsidR="00CE3404" w:rsidRDefault="00CE3404">
            <w:pPr>
              <w:tabs>
                <w:tab w:val="left" w:pos="142"/>
              </w:tabs>
              <w:spacing w:after="0"/>
              <w:rPr>
                <w:rFonts w:cs="Lucida Grande"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ut-1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xplain categorization of dietary/nutritional data (e.g., use of N-tiles and handling of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nonconsumers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>) and the choice of reference category, if applicabl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074849D" w14:textId="7FCD3DF1" w:rsidR="00CE3404" w:rsidRDefault="000776EC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-13</w:t>
            </w:r>
          </w:p>
        </w:tc>
      </w:tr>
      <w:tr w:rsidR="00CE3404" w14:paraId="47C37B1A" w14:textId="77777777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3C2213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Statistical </w:t>
            </w:r>
          </w:p>
          <w:p w14:paraId="45F41D9A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206999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137FE575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a) Describe all statistical methods, including those used to control for confounding</w:t>
            </w:r>
          </w:p>
          <w:p w14:paraId="2C9268EF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b) Describe any methods used to examine subgroups and interactions.</w:t>
            </w:r>
          </w:p>
          <w:p w14:paraId="07D071D8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c) Explain how missing data were addressed.</w:t>
            </w:r>
          </w:p>
          <w:p w14:paraId="62AC16DA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d) Cohort study—If applicable, explain how loss to follow-up was addressed.</w:t>
            </w:r>
          </w:p>
          <w:p w14:paraId="7EF5898D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se-control study—If applicable, explain how matching of cases and controls was addressed.</w:t>
            </w:r>
          </w:p>
          <w:p w14:paraId="2CAAD6B1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ross-sectional study—If applicable, describe analytical methods taking account of sampling strategy.</w:t>
            </w:r>
          </w:p>
          <w:p w14:paraId="30FB1081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e) Describe any sensitivity analyse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B4F44A" w14:textId="77777777"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12.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be any statistical method used to combine dietary or nutritional data, if applicable.</w:t>
            </w:r>
          </w:p>
          <w:p w14:paraId="7B0C8309" w14:textId="77777777"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12.2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be and justify the method for energy adjustments, intake modeling, and use of weighting factors, if applicable.</w:t>
            </w:r>
          </w:p>
          <w:p w14:paraId="2A0BED67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12.3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Report any adjustments for measurement error, </w:t>
            </w:r>
            <w:proofErr w:type="spellStart"/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i.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,.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from a validity or calibration study.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9F4915" w14:textId="0B139B31"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  <w:r w:rsidR="000776EC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</w:tr>
      <w:tr w:rsidR="00CE3404" w14:paraId="62C2A4A8" w14:textId="77777777" w:rsidTr="00CE3404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156716F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C4A72C2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14:paraId="2F216899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14:paraId="2FB6938B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14:paraId="0A470CCC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CE3404" w14:paraId="00CFC17A" w14:textId="77777777" w:rsidTr="00CE3404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6033A3DC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8221F2A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10126BD9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.</w:t>
            </w:r>
          </w:p>
          <w:p w14:paraId="2DC0124A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b) Give reasons for non-participation at each stage.</w:t>
            </w:r>
          </w:p>
          <w:p w14:paraId="3C8A6C09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c) Consider use of a flow diagram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255F763B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ut-13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Report the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number of individuals excluded based on missing, 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incomplete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or implausible dietary/nutritional data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5A476A8E" w14:textId="5FC3089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4 and </w:t>
            </w:r>
            <w:r w:rsidR="000058EC">
              <w:rPr>
                <w:color w:val="000000"/>
                <w:sz w:val="20"/>
                <w:szCs w:val="20"/>
                <w:lang w:val="en-US"/>
              </w:rPr>
              <w:t>Additional file 2</w:t>
            </w:r>
          </w:p>
        </w:tc>
      </w:tr>
      <w:tr w:rsidR="00CE3404" w14:paraId="150B75BE" w14:textId="77777777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3E0A69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Descriptive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22349E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B494182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1462BCDF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b) Indicate the number of participants with missing data for each variable of interest</w:t>
            </w:r>
          </w:p>
          <w:p w14:paraId="2AF463AC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(c) Cohort study—Summarize follow-up time (e.g., </w:t>
            </w:r>
            <w:proofErr w:type="gramStart"/>
            <w:r>
              <w:rPr>
                <w:color w:val="000000"/>
                <w:sz w:val="20"/>
                <w:szCs w:val="20"/>
                <w:lang w:val="en-US"/>
              </w:rPr>
              <w:t>average</w:t>
            </w:r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 xml:space="preserve"> and total amount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A07AD9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lastRenderedPageBreak/>
              <w:t>nut-1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Give the distribution of </w:t>
            </w:r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participant characteristics across </w:t>
            </w:r>
            <w:r>
              <w:rPr>
                <w:color w:val="000000"/>
                <w:sz w:val="20"/>
                <w:szCs w:val="20"/>
                <w:lang w:val="en-US"/>
              </w:rPr>
              <w:t>the exposure variables if applicable. Specify if food consumption of total population or consumers only were used to obtain result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95CDF8" w14:textId="4E4AE6F5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="000058EC">
              <w:rPr>
                <w:color w:val="000000"/>
                <w:sz w:val="20"/>
                <w:szCs w:val="20"/>
                <w:lang w:val="en-US"/>
              </w:rPr>
              <w:t>4-16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 w:rsidR="000058EC">
              <w:rPr>
                <w:color w:val="000000"/>
                <w:sz w:val="20"/>
                <w:szCs w:val="20"/>
                <w:lang w:val="en-US"/>
              </w:rPr>
              <w:t xml:space="preserve">Additional file 2 </w:t>
            </w:r>
            <w:r>
              <w:rPr>
                <w:color w:val="000000"/>
                <w:sz w:val="20"/>
                <w:szCs w:val="20"/>
                <w:lang w:val="en-US"/>
              </w:rPr>
              <w:t>and Table 1</w:t>
            </w:r>
          </w:p>
        </w:tc>
      </w:tr>
      <w:tr w:rsidR="00CE3404" w14:paraId="4F9B7EF0" w14:textId="77777777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B0BAE9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Outcome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FF6205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96050E1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hort study—Report numbers of outcome events or summary measures over time.</w:t>
            </w:r>
          </w:p>
          <w:p w14:paraId="6F0B9343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se-control study—Report numbers in each exposure category, or summary measures of exposure.</w:t>
            </w:r>
          </w:p>
          <w:p w14:paraId="2A1D7524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ross-sectional study—Report numbers of outcome events or summary measure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23AD09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B20CA2" w14:textId="601A87EA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-1</w:t>
            </w:r>
            <w:r w:rsidR="000058EC">
              <w:rPr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plus tables</w:t>
            </w:r>
          </w:p>
        </w:tc>
      </w:tr>
      <w:tr w:rsidR="00CE3404" w14:paraId="4A76AF41" w14:textId="77777777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61A018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Main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478992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755924" w14:textId="77777777" w:rsidR="00CE3404" w:rsidRDefault="00CE3404">
            <w:pPr>
              <w:pStyle w:val="ListParagraph"/>
              <w:numPr>
                <w:ilvl w:val="0"/>
                <w:numId w:val="2"/>
              </w:num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ive unadjusted estimates and, if applicable, confounder-adjusted estimates and their precision (e.g., 95% confidence interval).</w:t>
            </w:r>
          </w:p>
          <w:p w14:paraId="7AE98F45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ke clear which confounders were adjusted for and why they were included.</w:t>
            </w:r>
          </w:p>
          <w:p w14:paraId="6D2A380F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b) Report category boundaries when continuous variables were categorized.</w:t>
            </w:r>
          </w:p>
          <w:p w14:paraId="07B58A2B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© If relevant, consider translating estimates of relative risk into absolute risk for a meaningful </w:t>
            </w:r>
            <w:proofErr w:type="gramStart"/>
            <w:r>
              <w:rPr>
                <w:color w:val="000000"/>
                <w:sz w:val="20"/>
                <w:szCs w:val="20"/>
                <w:lang w:val="en-US"/>
              </w:rPr>
              <w:t>time period</w:t>
            </w:r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824AB1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16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Specify if nutrient intakes are reported with or without inclusion of dietary supplement intake, if applicable.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78558C" w14:textId="1966064B"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 w:rsidR="000058E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</w:t>
            </w:r>
            <w:r w:rsidR="000058E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plus tables</w:t>
            </w:r>
          </w:p>
        </w:tc>
      </w:tr>
      <w:tr w:rsidR="00CE3404" w14:paraId="729F7D39" w14:textId="77777777" w:rsidTr="00CE3404"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462E30D2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7513CAD1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1358AEA9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port other analyses done—e.g., analyses of subgroups and interactions and sensitivity analyse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4C315140" w14:textId="77777777" w:rsidR="00CE3404" w:rsidRDefault="00CE3404">
            <w:pPr>
              <w:tabs>
                <w:tab w:val="left" w:pos="142"/>
              </w:tabs>
              <w:spacing w:after="0"/>
              <w:rPr>
                <w:rFonts w:cs="Lucida Grand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nut-17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Report any sensitivity analysis (e.g., exclusion of misreporters or outliers) and data imputation, if applicabl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1B06E582" w14:textId="7992D74A" w:rsidR="00CE3404" w:rsidRDefault="000D1E8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CE3404" w14:paraId="74EB6D9F" w14:textId="77777777" w:rsidTr="00CE3404"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6B93DB1B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2498E20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ADE2A14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80133E8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13121D3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E3404" w14:paraId="63DEC892" w14:textId="77777777" w:rsidTr="00CE3404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06D96207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C92645B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7720F1A3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mmarize key results with reference to study objectives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14:paraId="45E300B6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309F21C1" w14:textId="29E60F37" w:rsidR="00CE3404" w:rsidRDefault="000D1E8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-22</w:t>
            </w:r>
          </w:p>
        </w:tc>
      </w:tr>
      <w:tr w:rsidR="00CE3404" w14:paraId="32D29DBC" w14:textId="77777777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C1729C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56C841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4D2992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iscuss limitations of the study, </w:t>
            </w:r>
            <w:proofErr w:type="gramStart"/>
            <w:r>
              <w:rPr>
                <w:color w:val="000000"/>
                <w:sz w:val="20"/>
                <w:szCs w:val="20"/>
                <w:lang w:val="en-US"/>
              </w:rPr>
              <w:t>taking into account</w:t>
            </w:r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 xml:space="preserve"> sources of potential bias or imprecision. Discuss both direction and magnitude of any potential bia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340BC93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ut-19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escribe the main limitations of the data sources and assessment methods used and implications for the interpretation of the finding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8F3AE2" w14:textId="4A631E04" w:rsidR="00CE3404" w:rsidRPr="000D1E84" w:rsidRDefault="000D1E8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D1E84">
              <w:rPr>
                <w:bCs/>
                <w:color w:val="000000"/>
                <w:sz w:val="20"/>
                <w:szCs w:val="20"/>
                <w:lang w:val="en-US"/>
              </w:rPr>
              <w:t>24-25</w:t>
            </w:r>
          </w:p>
        </w:tc>
      </w:tr>
      <w:tr w:rsidR="00CE3404" w14:paraId="32DEB5A7" w14:textId="77777777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FA0086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Interpre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F2FC9C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D19DAD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59AC7BE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ut-20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Report the nutritional relevance of the findings, given the complexity of diet or nutrition as an exposure.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EDB251" w14:textId="1EE2E0E1" w:rsidR="00CE3404" w:rsidRDefault="000D1E8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-25</w:t>
            </w:r>
          </w:p>
        </w:tc>
      </w:tr>
      <w:tr w:rsidR="00CE3404" w14:paraId="715CBB8A" w14:textId="77777777" w:rsidTr="00CE3404"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24EB948C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7CAE8045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4D7BC6DC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scuss the generalizability (external validity) of the study result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</w:tcPr>
          <w:p w14:paraId="2088C010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393CECFF" w14:textId="538AF408" w:rsidR="00CE3404" w:rsidRDefault="000D1E8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-25</w:t>
            </w:r>
          </w:p>
        </w:tc>
      </w:tr>
      <w:tr w:rsidR="00CE3404" w14:paraId="4BA35109" w14:textId="77777777" w:rsidTr="00CE3404"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0D939339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183AF5F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3EBBC28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59E330E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11988D7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CE3404" w14:paraId="76BDDDE4" w14:textId="77777777" w:rsidTr="00CE3404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3689133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6D97290B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B0E6AD4" w14:textId="77777777"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53252D24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5441AE05" w14:textId="5711FFEA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="000D1E84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CE3404" w14:paraId="1C157CF2" w14:textId="77777777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F65921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ab/>
              <w:t>Et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63702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9107B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43A26D5" w14:textId="77777777"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nut-22.1 </w:t>
            </w:r>
            <w:r>
              <w:rPr>
                <w:color w:val="000000"/>
                <w:sz w:val="20"/>
                <w:szCs w:val="20"/>
                <w:lang w:val="en-US"/>
              </w:rPr>
              <w:t>Describe the procedure for consent and study approval from ethics committee(s)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F0A5CD" w14:textId="16066D22" w:rsidR="00CE3404" w:rsidRDefault="000D1E8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CE3404" w14:paraId="7F4A0DED" w14:textId="77777777" w:rsidTr="00CE3404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F6710B9" w14:textId="77777777" w:rsidR="00CE3404" w:rsidRDefault="00CE3404">
            <w:pPr>
              <w:tabs>
                <w:tab w:val="left" w:pos="142"/>
              </w:tabs>
              <w:spacing w:after="0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ab/>
              <w:t xml:space="preserve">Supplementary </w:t>
            </w: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FF98DFB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3C8AAEE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145230A6" w14:textId="77777777"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22.2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Provide data collection tools and data as online material or explain how they can be accessed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0210F05" w14:textId="7CD4AAA0"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eparate document</w:t>
            </w:r>
          </w:p>
        </w:tc>
      </w:tr>
    </w:tbl>
    <w:p w14:paraId="57053881" w14:textId="77777777" w:rsidR="00CE3404" w:rsidRDefault="00CE3404" w:rsidP="00CE3404"/>
    <w:p w14:paraId="7E558CFE" w14:textId="77777777" w:rsidR="00CE3404" w:rsidRDefault="00CE3404" w:rsidP="00CE3404">
      <w:pPr>
        <w:rPr>
          <w:b/>
          <w:sz w:val="20"/>
        </w:rPr>
      </w:pPr>
    </w:p>
    <w:sectPr w:rsidR="00CE3404" w:rsidSect="002526B4">
      <w:pgSz w:w="16838" w:h="11906" w:orient="landscape"/>
      <w:pgMar w:top="1440" w:right="1440" w:bottom="1276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FE3FBA"/>
    <w:multiLevelType w:val="hybridMultilevel"/>
    <w:tmpl w:val="82F42A92"/>
    <w:lvl w:ilvl="0" w:tplc="65E0C664">
      <w:start w:val="14"/>
      <w:numFmt w:val="decimal"/>
      <w:lvlText w:val="(%1)"/>
      <w:lvlJc w:val="left"/>
      <w:pPr>
        <w:ind w:left="720" w:hanging="360"/>
      </w:pPr>
      <w:rPr>
        <w:rFonts w:eastAsia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404"/>
    <w:rsid w:val="000058EC"/>
    <w:rsid w:val="00036C85"/>
    <w:rsid w:val="000776EC"/>
    <w:rsid w:val="000D1E84"/>
    <w:rsid w:val="002526B4"/>
    <w:rsid w:val="003A3C59"/>
    <w:rsid w:val="003E4DE0"/>
    <w:rsid w:val="004975BB"/>
    <w:rsid w:val="0079514C"/>
    <w:rsid w:val="00850652"/>
    <w:rsid w:val="00A65687"/>
    <w:rsid w:val="00B67ADF"/>
    <w:rsid w:val="00CE3404"/>
    <w:rsid w:val="00E85EB8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4F32A"/>
  <w15:chartTrackingRefBased/>
  <w15:docId w15:val="{C0AD1B43-E42B-4631-BB4E-2C609451C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40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E340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4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40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40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CE34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340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4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404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CE34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3404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CE34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3404"/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34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3404"/>
    <w:rPr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E3404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E3404"/>
    <w:rPr>
      <w:rFonts w:ascii="Calibri" w:eastAsia="Times New Roman" w:hAnsi="Calibri" w:cs="Times New Roman"/>
      <w:szCs w:val="21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4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40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4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404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uiPriority w:val="99"/>
    <w:semiHidden/>
    <w:rsid w:val="00CE3404"/>
    <w:pPr>
      <w:spacing w:after="0" w:line="240" w:lineRule="auto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E340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CE3404"/>
    <w:pPr>
      <w:ind w:left="720"/>
      <w:contextualSpacing/>
    </w:pPr>
    <w:rPr>
      <w:rFonts w:ascii="Times New Roman" w:eastAsia="Times New Roman" w:hAnsi="Times New Roman" w:cs="Times New Roman"/>
      <w:lang w:val="en-AU"/>
    </w:rPr>
  </w:style>
  <w:style w:type="paragraph" w:customStyle="1" w:styleId="Title1">
    <w:name w:val="Title1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2">
    <w:name w:val="Title2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CE3404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CE340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CE340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semiHidden/>
    <w:rsid w:val="00CE3404"/>
    <w:pPr>
      <w:spacing w:line="240" w:lineRule="auto"/>
    </w:pPr>
    <w:rPr>
      <w:rFonts w:ascii="Calibri" w:hAnsi="Calibri"/>
      <w:noProof/>
      <w:lang w:val="en-US"/>
    </w:rPr>
  </w:style>
  <w:style w:type="paragraph" w:customStyle="1" w:styleId="Title3">
    <w:name w:val="Title3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E3404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CE340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E3404"/>
    <w:rPr>
      <w:color w:val="808080"/>
    </w:rPr>
  </w:style>
  <w:style w:type="character" w:customStyle="1" w:styleId="result">
    <w:name w:val="result"/>
    <w:basedOn w:val="DefaultParagraphFont"/>
    <w:rsid w:val="00CE3404"/>
    <w:rPr>
      <w:color w:val="000080"/>
    </w:rPr>
  </w:style>
  <w:style w:type="character" w:customStyle="1" w:styleId="apple-converted-space">
    <w:name w:val="apple-converted-space"/>
    <w:basedOn w:val="DefaultParagraphFont"/>
    <w:rsid w:val="00CE3404"/>
  </w:style>
  <w:style w:type="character" w:customStyle="1" w:styleId="highlight">
    <w:name w:val="highlight"/>
    <w:basedOn w:val="DefaultParagraphFont"/>
    <w:rsid w:val="00CE3404"/>
  </w:style>
  <w:style w:type="character" w:customStyle="1" w:styleId="jrnl">
    <w:name w:val="jrnl"/>
    <w:basedOn w:val="DefaultParagraphFont"/>
    <w:rsid w:val="00CE3404"/>
  </w:style>
  <w:style w:type="character" w:customStyle="1" w:styleId="citation-abbreviation">
    <w:name w:val="citation-abbreviation"/>
    <w:basedOn w:val="DefaultParagraphFont"/>
    <w:rsid w:val="00CE3404"/>
  </w:style>
  <w:style w:type="character" w:customStyle="1" w:styleId="citation-publication-date">
    <w:name w:val="citation-publication-date"/>
    <w:basedOn w:val="DefaultParagraphFont"/>
    <w:rsid w:val="00CE3404"/>
  </w:style>
  <w:style w:type="character" w:customStyle="1" w:styleId="citation-volume">
    <w:name w:val="citation-volume"/>
    <w:basedOn w:val="DefaultParagraphFont"/>
    <w:rsid w:val="00CE3404"/>
  </w:style>
  <w:style w:type="character" w:customStyle="1" w:styleId="citation-issue">
    <w:name w:val="citation-issue"/>
    <w:basedOn w:val="DefaultParagraphFont"/>
    <w:rsid w:val="00CE3404"/>
  </w:style>
  <w:style w:type="character" w:customStyle="1" w:styleId="citation-flpages">
    <w:name w:val="citation-flpages"/>
    <w:basedOn w:val="DefaultParagraphFont"/>
    <w:rsid w:val="00CE3404"/>
  </w:style>
  <w:style w:type="character" w:customStyle="1" w:styleId="fm-vol-iss-date">
    <w:name w:val="fm-vol-iss-date"/>
    <w:basedOn w:val="DefaultParagraphFont"/>
    <w:rsid w:val="00CE3404"/>
  </w:style>
  <w:style w:type="character" w:customStyle="1" w:styleId="doi">
    <w:name w:val="doi"/>
    <w:basedOn w:val="DefaultParagraphFont"/>
    <w:rsid w:val="00CE3404"/>
  </w:style>
  <w:style w:type="character" w:customStyle="1" w:styleId="fm-citation-ids-label">
    <w:name w:val="fm-citation-ids-label"/>
    <w:basedOn w:val="DefaultParagraphFont"/>
    <w:rsid w:val="00CE3404"/>
  </w:style>
  <w:style w:type="character" w:customStyle="1" w:styleId="cit-name-surname">
    <w:name w:val="cit-name-surname"/>
    <w:basedOn w:val="DefaultParagraphFont"/>
    <w:rsid w:val="00CE3404"/>
  </w:style>
  <w:style w:type="character" w:customStyle="1" w:styleId="cit-name-given-names">
    <w:name w:val="cit-name-given-names"/>
    <w:basedOn w:val="DefaultParagraphFont"/>
    <w:rsid w:val="00CE3404"/>
  </w:style>
  <w:style w:type="character" w:customStyle="1" w:styleId="cit-etal">
    <w:name w:val="cit-etal"/>
    <w:basedOn w:val="DefaultParagraphFont"/>
    <w:rsid w:val="00CE3404"/>
  </w:style>
  <w:style w:type="character" w:customStyle="1" w:styleId="cit-article-title">
    <w:name w:val="cit-article-title"/>
    <w:basedOn w:val="DefaultParagraphFont"/>
    <w:rsid w:val="00CE3404"/>
  </w:style>
  <w:style w:type="character" w:customStyle="1" w:styleId="cit-pub-date">
    <w:name w:val="cit-pub-date"/>
    <w:basedOn w:val="DefaultParagraphFont"/>
    <w:rsid w:val="00CE3404"/>
  </w:style>
  <w:style w:type="character" w:customStyle="1" w:styleId="cit-vol">
    <w:name w:val="cit-vol"/>
    <w:basedOn w:val="DefaultParagraphFont"/>
    <w:rsid w:val="00CE3404"/>
  </w:style>
  <w:style w:type="character" w:customStyle="1" w:styleId="cit-fpage">
    <w:name w:val="cit-fpage"/>
    <w:basedOn w:val="DefaultParagraphFont"/>
    <w:rsid w:val="00CE3404"/>
  </w:style>
  <w:style w:type="character" w:customStyle="1" w:styleId="cit-lpage">
    <w:name w:val="cit-lpage"/>
    <w:basedOn w:val="DefaultParagraphFont"/>
    <w:rsid w:val="00CE3404"/>
  </w:style>
  <w:style w:type="character" w:customStyle="1" w:styleId="ref-label">
    <w:name w:val="ref-label"/>
    <w:basedOn w:val="DefaultParagraphFont"/>
    <w:rsid w:val="00CE3404"/>
  </w:style>
  <w:style w:type="character" w:customStyle="1" w:styleId="ref">
    <w:name w:val="ref"/>
    <w:basedOn w:val="DefaultParagraphFont"/>
    <w:rsid w:val="00CE3404"/>
  </w:style>
  <w:style w:type="character" w:customStyle="1" w:styleId="st">
    <w:name w:val="st"/>
    <w:basedOn w:val="DefaultParagraphFont"/>
    <w:rsid w:val="00CE3404"/>
  </w:style>
  <w:style w:type="table" w:styleId="TableGrid">
    <w:name w:val="Table Grid"/>
    <w:basedOn w:val="TableNormal"/>
    <w:uiPriority w:val="59"/>
    <w:rsid w:val="00CE3404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3">
    <w:name w:val="Light List Accent 3"/>
    <w:basedOn w:val="TableNormal"/>
    <w:uiPriority w:val="61"/>
    <w:semiHidden/>
    <w:unhideWhenUsed/>
    <w:rsid w:val="00CE3404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Ind w:w="0" w:type="nil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26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276</Words>
  <Characters>727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8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Katherine Livingstone</cp:lastModifiedBy>
  <cp:revision>5</cp:revision>
  <dcterms:created xsi:type="dcterms:W3CDTF">2020-07-21T23:09:00Z</dcterms:created>
  <dcterms:modified xsi:type="dcterms:W3CDTF">2020-07-23T00:48:00Z</dcterms:modified>
</cp:coreProperties>
</file>